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4D3" w:rsidRPr="00E13217" w:rsidRDefault="00FB04D3" w:rsidP="00FB04D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158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 Table</w:t>
      </w:r>
      <w:r w:rsidRPr="008639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13217">
        <w:rPr>
          <w:rFonts w:ascii="Times New Roman" w:hAnsi="Times New Roman" w:cs="Times New Roman"/>
          <w:b/>
          <w:iCs/>
          <w:sz w:val="24"/>
          <w:szCs w:val="24"/>
          <w:lang w:val="en-US"/>
        </w:rPr>
        <w:t>Unstandardised</w:t>
      </w:r>
      <w:proofErr w:type="spellEnd"/>
      <w:r w:rsidRPr="00E13217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regression coefficients of falsification predicted by socio-demographics, personality and moral disengage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80"/>
        <w:gridCol w:w="974"/>
        <w:gridCol w:w="952"/>
        <w:gridCol w:w="980"/>
        <w:gridCol w:w="974"/>
        <w:gridCol w:w="956"/>
        <w:gridCol w:w="1040"/>
        <w:gridCol w:w="974"/>
        <w:gridCol w:w="964"/>
        <w:gridCol w:w="980"/>
        <w:gridCol w:w="974"/>
        <w:gridCol w:w="936"/>
      </w:tblGrid>
      <w:tr w:rsidR="00FB04D3" w:rsidRPr="008639EA" w:rsidTr="00915D8A">
        <w:trPr>
          <w:trHeight w:val="315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8639E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dictor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ender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8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-.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5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5-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7-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7-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1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5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-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-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1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1-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-.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6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ducation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(.0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5(.0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-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5(.0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-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(.0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-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0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xtraversion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3-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8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9-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9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1-.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3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reeable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5(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0-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9(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-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8(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2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scientious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2-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-.01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4-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4-.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5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egative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ity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5(.0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9-.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0(.0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-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1(.0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-.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9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pen-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nded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2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6-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-.08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0-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3-.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1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chiavellian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2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3-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4(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-.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7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arciss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4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5(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2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sychopathy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8(.0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-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9(.0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1-.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4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d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25(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4-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27(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6-.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1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Moral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ngagement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(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4-.0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1</w:t>
            </w:r>
          </w:p>
        </w:tc>
      </w:tr>
      <w:tr w:rsidR="00FB04D3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 xml:space="preserve">2 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/ R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2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djusted</w:t>
            </w:r>
            <w:proofErr w:type="spellEnd"/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1/-.00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6/.01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0/.13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04D3" w:rsidRPr="008639EA" w:rsidRDefault="00FB04D3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0/.13</w:t>
            </w:r>
          </w:p>
        </w:tc>
      </w:tr>
    </w:tbl>
    <w:p w:rsidR="00FB04D3" w:rsidRDefault="00FB04D3" w:rsidP="00FB04D3">
      <w:pPr>
        <w:spacing w:after="0" w:line="360" w:lineRule="auto"/>
        <w:rPr>
          <w:rFonts w:cs="Times New Roman"/>
        </w:rPr>
      </w:pPr>
      <w:r w:rsidRPr="008639EA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8639EA">
        <w:rPr>
          <w:rFonts w:ascii="Times New Roman" w:hAnsi="Times New Roman" w:cs="Times New Roman"/>
          <w:sz w:val="24"/>
          <w:szCs w:val="24"/>
        </w:rPr>
        <w:t xml:space="preserve">.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639EA">
        <w:rPr>
          <w:rFonts w:ascii="Times New Roman" w:hAnsi="Times New Roman" w:cs="Times New Roman"/>
          <w:sz w:val="24"/>
          <w:szCs w:val="24"/>
        </w:rPr>
        <w:t xml:space="preserve">=beta;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8639E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Standar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 Error;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95% CI</w:t>
      </w:r>
      <w:r w:rsidRPr="008639E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,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EA">
        <w:rPr>
          <w:rFonts w:ascii="Times New Roman" w:hAnsi="Times New Roman" w:cs="Times New Roman"/>
          <w:sz w:val="24"/>
          <w:szCs w:val="24"/>
        </w:rPr>
        <w:t xml:space="preserve">=p 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20B4C" w:rsidRDefault="00620B4C">
      <w:bookmarkStart w:id="0" w:name="_GoBack"/>
      <w:bookmarkEnd w:id="0"/>
    </w:p>
    <w:sectPr w:rsidR="00620B4C" w:rsidSect="00FB04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D3"/>
    <w:rsid w:val="00620B4C"/>
    <w:rsid w:val="00FB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2512FA-DA14-4AC3-84B5-71EA9C73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4D3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ánchez García</dc:creator>
  <cp:keywords/>
  <dc:description/>
  <cp:lastModifiedBy>Julia Sánchez García</cp:lastModifiedBy>
  <cp:revision>1</cp:revision>
  <dcterms:created xsi:type="dcterms:W3CDTF">2026-03-24T08:51:00Z</dcterms:created>
  <dcterms:modified xsi:type="dcterms:W3CDTF">2026-03-24T08:51:00Z</dcterms:modified>
</cp:coreProperties>
</file>